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1F4A05">
      <w:r>
        <w:t xml:space="preserve"> </w:t>
      </w:r>
    </w:p>
    <w:p w:rsidR="004F5DDD" w:rsidRDefault="004F5DDD" w:rsidP="001F4A05"/>
    <w:p w:rsidR="007F33EC" w:rsidRDefault="007F33EC" w:rsidP="007F33EC">
      <w:pPr>
        <w:rPr>
          <w:b/>
        </w:rPr>
      </w:pPr>
    </w:p>
    <w:p w:rsidR="007F33EC" w:rsidRDefault="007F33EC" w:rsidP="007F33EC">
      <w:pPr>
        <w:rPr>
          <w:b/>
        </w:rPr>
      </w:pPr>
    </w:p>
    <w:p w:rsidR="007F33EC" w:rsidRDefault="007F33EC" w:rsidP="007F33EC">
      <w:pPr>
        <w:rPr>
          <w:b/>
        </w:rPr>
      </w:pPr>
    </w:p>
    <w:p w:rsidR="007F33EC" w:rsidRDefault="007F33EC" w:rsidP="007F33EC">
      <w:pPr>
        <w:rPr>
          <w:b/>
        </w:rPr>
      </w:pPr>
      <w:r>
        <w:rPr>
          <w:b/>
        </w:rPr>
        <w:t xml:space="preserve">Table S3. </w:t>
      </w:r>
    </w:p>
    <w:p w:rsidR="004F5DDD" w:rsidRDefault="004F5DDD" w:rsidP="001F4A05"/>
    <w:tbl>
      <w:tblPr>
        <w:tblpPr w:leftFromText="180" w:rightFromText="180" w:vertAnchor="text" w:horzAnchor="margin" w:tblpY="107"/>
        <w:tblW w:w="11799" w:type="dxa"/>
        <w:tblLook w:val="04A0"/>
      </w:tblPr>
      <w:tblGrid>
        <w:gridCol w:w="1783"/>
        <w:gridCol w:w="1523"/>
        <w:gridCol w:w="492"/>
        <w:gridCol w:w="2700"/>
        <w:gridCol w:w="1955"/>
        <w:gridCol w:w="1673"/>
        <w:gridCol w:w="1673"/>
      </w:tblGrid>
      <w:tr w:rsidR="007F33EC" w:rsidRPr="00DC27DF" w:rsidTr="006E5FC5">
        <w:trPr>
          <w:trHeight w:val="300"/>
        </w:trPr>
        <w:tc>
          <w:tcPr>
            <w:tcW w:w="1783" w:type="dxa"/>
            <w:vMerge w:val="restart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Multi-population </w:t>
            </w:r>
          </w:p>
        </w:tc>
        <w:tc>
          <w:tcPr>
            <w:tcW w:w="1523" w:type="dxa"/>
            <w:vMerge w:val="restart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chromosome</w:t>
            </w:r>
          </w:p>
        </w:tc>
        <w:tc>
          <w:tcPr>
            <w:tcW w:w="492" w:type="dxa"/>
            <w:vMerge w:val="restart"/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R2</w:t>
            </w:r>
          </w:p>
        </w:tc>
        <w:tc>
          <w:tcPr>
            <w:tcW w:w="2700" w:type="dxa"/>
          </w:tcPr>
          <w:p w:rsidR="00DF3C91" w:rsidRDefault="00DF3C91" w:rsidP="00DF3C9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7F33EC" w:rsidRPr="00DC27DF" w:rsidRDefault="007F33EC" w:rsidP="00DF3C91">
            <w:pPr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</w:tcPr>
          <w:p w:rsidR="00DF3C91" w:rsidRDefault="00DF3C91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Additive effect(Kg/ha)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Additive effect(Kg/ha)</w:t>
            </w:r>
          </w:p>
        </w:tc>
      </w:tr>
      <w:tr w:rsidR="007F33EC" w:rsidRPr="00DC27DF" w:rsidTr="006E5FC5">
        <w:trPr>
          <w:trHeight w:val="300"/>
        </w:trPr>
        <w:tc>
          <w:tcPr>
            <w:tcW w:w="17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dxa"/>
            <w:vMerge/>
            <w:tcBorders>
              <w:bottom w:val="single" w:sz="4" w:space="0" w:color="auto"/>
            </w:tcBorders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7F33EC" w:rsidRPr="00DC27DF" w:rsidRDefault="006E5FC5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Allelic source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7F33EC" w:rsidRPr="00DC27DF" w:rsidRDefault="006E5FC5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Recipient parent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CIM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973E8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</w:t>
            </w:r>
            <w:r w:rsidR="007F33EC" w:rsidRPr="00DC27DF">
              <w:rPr>
                <w:rFonts w:eastAsia="Times New Roman"/>
                <w:color w:val="000000"/>
                <w:sz w:val="20"/>
                <w:szCs w:val="20"/>
              </w:rPr>
              <w:t>QTLM</w:t>
            </w:r>
          </w:p>
        </w:tc>
      </w:tr>
      <w:tr w:rsidR="007F33EC" w:rsidRPr="00DC27DF" w:rsidTr="006E5FC5">
        <w:trPr>
          <w:trHeight w:val="300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P1, P3, P4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92" w:type="dxa"/>
            <w:tcBorders>
              <w:top w:val="single" w:sz="4" w:space="0" w:color="auto"/>
            </w:tcBorders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5-6-B-18</w:t>
            </w:r>
          </w:p>
        </w:tc>
        <w:tc>
          <w:tcPr>
            <w:tcW w:w="1955" w:type="dxa"/>
            <w:tcBorders>
              <w:top w:val="single" w:sz="4" w:space="0" w:color="auto"/>
            </w:tcBorders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</w:tr>
      <w:tr w:rsidR="007F33EC" w:rsidRPr="00DC27DF" w:rsidTr="00DF3C91">
        <w:trPr>
          <w:trHeight w:val="300"/>
        </w:trPr>
        <w:tc>
          <w:tcPr>
            <w:tcW w:w="178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2" w:type="dxa"/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700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14-1-2-B-10</w:t>
            </w:r>
          </w:p>
        </w:tc>
        <w:tc>
          <w:tcPr>
            <w:tcW w:w="1955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</w:tr>
      <w:tr w:rsidR="007F33EC" w:rsidRPr="00DC27DF" w:rsidTr="00DF3C91">
        <w:trPr>
          <w:trHeight w:val="300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14-1-2</w:t>
            </w:r>
          </w:p>
        </w:tc>
        <w:tc>
          <w:tcPr>
            <w:tcW w:w="1955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</w:tr>
      <w:tr w:rsidR="007F33EC" w:rsidRPr="00DC27DF" w:rsidTr="00DF3C91">
        <w:trPr>
          <w:trHeight w:val="300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b/>
                <w:color w:val="000000"/>
                <w:sz w:val="20"/>
                <w:szCs w:val="20"/>
              </w:rPr>
              <w:t>P1, P2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492" w:type="dxa"/>
            <w:tcBorders>
              <w:top w:val="single" w:sz="4" w:space="0" w:color="auto"/>
            </w:tcBorders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0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5-6-B-18</w:t>
            </w:r>
          </w:p>
        </w:tc>
        <w:tc>
          <w:tcPr>
            <w:tcW w:w="1955" w:type="dxa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64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73" w:type="dxa"/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</w:tr>
      <w:tr w:rsidR="007F33EC" w:rsidRPr="00DC27DF" w:rsidTr="00DF3C91">
        <w:trPr>
          <w:trHeight w:val="300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dxa"/>
            <w:tcBorders>
              <w:bottom w:val="single" w:sz="4" w:space="0" w:color="auto"/>
            </w:tcBorders>
            <w:vAlign w:val="bottom"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5-6-B-18</w:t>
            </w:r>
          </w:p>
        </w:tc>
        <w:tc>
          <w:tcPr>
            <w:tcW w:w="1955" w:type="dxa"/>
            <w:tcBorders>
              <w:bottom w:val="single" w:sz="4" w:space="0" w:color="auto"/>
            </w:tcBorders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IR77298-5-6-B-1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33EC" w:rsidRPr="00DC27DF" w:rsidRDefault="007F33EC" w:rsidP="007F33EC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27DF">
              <w:rPr>
                <w:rFonts w:eastAsia="Times New Roman"/>
                <w:color w:val="000000"/>
                <w:sz w:val="20"/>
                <w:szCs w:val="20"/>
              </w:rPr>
              <w:t>192</w:t>
            </w:r>
          </w:p>
        </w:tc>
      </w:tr>
    </w:tbl>
    <w:p w:rsidR="004F5DDD" w:rsidRDefault="004F5DDD" w:rsidP="001F4A05"/>
    <w:p w:rsidR="00F2693F" w:rsidRDefault="00F2693F" w:rsidP="001F4A05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F2693F" w:rsidRPr="00F2693F" w:rsidRDefault="00F2693F" w:rsidP="00F2693F"/>
    <w:p w:rsidR="004F5DDD" w:rsidRPr="004C672A" w:rsidRDefault="00F2693F" w:rsidP="00F2693F">
      <w:pPr>
        <w:tabs>
          <w:tab w:val="left" w:pos="1149"/>
        </w:tabs>
      </w:pPr>
      <w:r>
        <w:tab/>
      </w:r>
      <w:bookmarkStart w:id="0" w:name="B53"/>
      <w:bookmarkEnd w:id="0"/>
    </w:p>
    <w:sectPr w:rsidR="004F5DDD" w:rsidRPr="004C672A" w:rsidSect="00F2693F">
      <w:headerReference w:type="default" r:id="rId8"/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80D4B" w:rsidRDefault="00980D4B">
      <w:r>
        <w:separator/>
      </w:r>
    </w:p>
  </w:endnote>
  <w:endnote w:type="continuationSeparator" w:id="1">
    <w:p w:rsidR="00980D4B" w:rsidRDefault="00980D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9F4720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9F4720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693F">
      <w:rPr>
        <w:rStyle w:val="PageNumber"/>
        <w:noProof/>
      </w:rPr>
      <w:t>1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80D4B" w:rsidRDefault="00980D4B">
      <w:r>
        <w:separator/>
      </w:r>
    </w:p>
  </w:footnote>
  <w:footnote w:type="continuationSeparator" w:id="1">
    <w:p w:rsidR="00980D4B" w:rsidRDefault="00980D4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6E47"/>
    <w:rsid w:val="000F07DF"/>
    <w:rsid w:val="00100379"/>
    <w:rsid w:val="00121ECC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70E62"/>
    <w:rsid w:val="003720B9"/>
    <w:rsid w:val="00386C7C"/>
    <w:rsid w:val="003913AB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314C9"/>
    <w:rsid w:val="00632698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7D5D"/>
    <w:rsid w:val="007D5733"/>
    <w:rsid w:val="007D5AC0"/>
    <w:rsid w:val="007F33EC"/>
    <w:rsid w:val="00800BC3"/>
    <w:rsid w:val="008121C3"/>
    <w:rsid w:val="008267F8"/>
    <w:rsid w:val="00827161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0D4B"/>
    <w:rsid w:val="0098760D"/>
    <w:rsid w:val="00987A4B"/>
    <w:rsid w:val="00987B13"/>
    <w:rsid w:val="009947D4"/>
    <w:rsid w:val="009D0448"/>
    <w:rsid w:val="009D6521"/>
    <w:rsid w:val="009E064D"/>
    <w:rsid w:val="009F4720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97B6C"/>
    <w:rsid w:val="00EA3968"/>
    <w:rsid w:val="00EC3E20"/>
    <w:rsid w:val="00EC4043"/>
    <w:rsid w:val="00EC40BA"/>
    <w:rsid w:val="00ED4A1F"/>
    <w:rsid w:val="00EE0B7F"/>
    <w:rsid w:val="00EF37C0"/>
    <w:rsid w:val="00F04321"/>
    <w:rsid w:val="00F10524"/>
    <w:rsid w:val="00F16403"/>
    <w:rsid w:val="00F2693F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3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3</cp:revision>
  <dcterms:created xsi:type="dcterms:W3CDTF">2013-04-11T03:23:00Z</dcterms:created>
  <dcterms:modified xsi:type="dcterms:W3CDTF">2013-04-11T03:38:00Z</dcterms:modified>
</cp:coreProperties>
</file>